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&gt;EGFR HP DNA target sequence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acatgcatatcatttatgctgtgaccactgactaaaccattctcttccttcctccccatatttctaaatttctaatcattgctcaaagcccaattcagagaaaaccctagctcctccatggcaccatcattaacaattttatctggccgccccccgggaagttcactgggctaattgcgggactcttgttcgcaccatggcatctctttagcagaacataaatgcgaagagcacatgcatccttcatgggaatttaaaggagctggaaagagtgctcaccgcagttccattctcccgcagAAATCCTGCATGGCGCCGTGCGGTTCAGCAACAACCCTGCCCTGTGCAACGTGGAGAGCATCCAGTGG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AA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GGGACATAGTCAGCAGTGACTTTCTCAGCAACATGTCGATGGACTTCCAGAACCACCTGGGCAGCTgtaagtgtcgcatacacactatctctgcctccagctcctatgggggacagctctacagcactggggcaggggagagaagccatgtttagtaagtcacattaatcagaaacaaaaagtagtaagcaaaatatctgaccactagaaaagcatgattctacaaaccagccagccaaacaatcagagaataagttgaaaagattgtcttcatttattgaatgtgcttaactcaggcccgggaaagggcgtcatcagtttctcatcatttcactgagatatgcatctattacttttacatttcagGCCAAAAGTGTGATCCAAGCTGTCCCAATGGG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CC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AGCTGCTGGGGTGCAGGAGAGGAGAACTGCCAGAAACgtaagtcagtgaacagcctcagacccatgtgtgaccgcccctctcttccttcacttgcttaggtgattggatttgttttccctctgaagactccaaagagttactttattacagggtcagatgtgaaccagtaggtgaaggacagtcttggcatggtttgacttagtttgaatgtggtttcgttggaagcaaatgtgtcttcactttttcatgaaaaagtctgcaagtgctctgcgacatccctgggaaatgatcctaccctcactcttcagctcacagggaacctttgctctttttcagTGACCAAAATCATCTGTGCCCAGCAGTGCTCCGGGCGCTGCCGTGGCAAGTCCCCCAGTGACTGCTGCC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GG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AACCAGTGTGCTGCAGGCTGCACAGGCCCCCGGGAGAGCGACTGCCTGgtaagatgcccctccagcagcctccctggagcaggctggggctgcacccgccccacccacaccaggacagaagacttcctgtgggggagctgtcaattagcatttgtcataacagacaggatattgccctctgcctggtgacaaagtatcagctgggttttcccacactagtggaacactaggctgcaaagacagtaacttgggctttctgacgggagtcaacaccgtgctgcgcttcctccgtgtgtggcgctgagtgtacttacctcacttgcccagcgtgtcctctctcctccatagGTCTGCCGCAAATTCCGAGACGAAGCCACGTGCAAGGACACCTGCCCCCCACTCATGCTCTACAACCCCACCACGTACC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TT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GATGGATGTGAACCCCGAGGGCAAATACAGCTTTGGTGCCACCTGCGTGAAGAAGTGTCCCCgtgagtcctcctctgtgggccctctaactggtcaggcatccttgtcccgctctgtctcctgctgagccctggagtatcccatcttggagagtctttgggtggatgtgtttgccttgcttggaggaggcgaccctgtgcccgtccaggcactgcaacctttcattctttgtccttaaagtaaataaagccaaaggaggatggagcctttccatcacccctcaagaggacctggaccgcctgtgtgaggcccgagcacctggtgccaccgtcatcaccttcctttcatgctctcttccccagGTAATTATGTGGTGACAGATCACGGCTCGTGCGTCCGAGCCTGTGGGG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AAAA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CGACAGCTATGAGATGGAGGAAGACGGCGTCCGCAAGTGTAAGAAGTGCGAAGGGCCTTGCCGCAAAGgtaggaagcccgccggtgtgcggacgaggcttgttctcggctgctgaggctgggctctcatgccacctccaaaggaacacatcttcctcttctcattaaaaaacaactatacatatcgtttctttaaaacagaagataaagctgtaaagcccttcagtgtttgttgagtgaatgaaggatgatgtggcagtggcggttccggtgaccggaattccttcctgcttccctctgcctgtggatccctagctattcttaatccaacaaatgtgaacggaatacacgtctctcttatctctgcagTGTGTAACGGAATAGGTATTGGTGAATTTAAAGACTCACTCTCCATAAATGCTACGAATATT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CCCC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AAACACTTCAAAAACTGCACCTCCATCAGTGGCGATCTCCACATCCTGCCGGTGGCATTTAGGGGgtgagtcacaggttcagttgcttgtataaagaaaaacaaaatctgcctttttaactggtagagattggtgatcaataatcaccctgttgtttgtttcagTGACTCCTTCACACATACTCCTCCTCTGGATCC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GGGG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ACAGGAACTGGATATTCTGAAAACCGTAAAGGAAATCACAGgtttgagctgaattatcacatgaatataaatgggaaatcagtgttttagagagagaacttttcgacatatttcctgttcccttggaataaaaacatttcttctgaaattttaccgttaatggctgatgttttgatatttttcaaaagtgccagagaagatgataatgaaaaagaaagcaaatccaattttcccacttactgttcatataatacagagtccctgagagtctagagtaatgtctcatacaaaaaagaaactcctacgtggtgtgtgtctgaagtctttcatctgccttacagGGTTTTTGCTGATTCAGGCTTGGCCTGAAAACAGGAC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TTTT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GGACCTCCATGCCTTTGAGAACCTAGAAATCATACGCGGCAGGACCAAGCAACAgtaagttgaccacagccaaagcctggtagattacatttgcctttttagttggaaattaggcttaacaggagagttgctaagatagggcacagagctcctgcatctctcgccggcattcccaaatgctatctcacatgagcaggcacagggaaaggtgcagtgtgtgcctcccacagcatgacctaccatcattggaaagcagtttgtagtcaatcaaaggtggtctggagaaacaaagttttcagggatacattgtttttataatttttcaccacatgatttttcttctctccaatgtagTGGTCAGTTTTCTCTTGCAGTCGTCAGCCTGAACATAACATCCTTGGGATTACGCTCCCTCAAGGAGATAAGTGATGGAGATGTGAT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CCCCCC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AATTTCAGGAAACAAAAATTTGTGCTATGCAAATACAATAAACTGGAAAAAACTGTTTGGGACCTCCGGTCAGAAAACCAAAATTATAAGCAACAGAGGTGAAAACAGCTGCAgtaagtcaccgctttctgtttagtttatggagttggttctaatgggtcctttatttgtatttagaatattgaagggctattcccatttaaattacttttttcagttccttaagaagcaaattaaaatcttaagattcctaactgtgaaatgtctgtgtcctcctccttcaggggtagccagcatgtctgtgtcacccaaggtcatggagcacagggcccctcccgggaaggtgccgtctcctccggcccctcgggtccctgctctgtcactgactgctgtgacccactctgtctccgcagAGGCCACAGGCCAGGTCTGCCATGCCTTGTGCTCCCCCGAGGGCTGCTGGGGCCCGGAGCCCAGGGACTGCGTCTC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AAAAAA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TTGCCGGAATGTCAGCCGAGGCAGGGAATGCGTGGACAAGTGCAACCTTCTGGAGGGgtaggaggttatttctttaatccccttgcgttgatcaaaaataaggctccaggttgttgttatagctttacaggcattctgtttgattttctcttccttttattctttgcccttggcttttggaggttttgggttttctgtggggagacgacaaaatcagctgattatattactatatagtcctggagtcccaactccttgaccattacctcaagttatttggaattttgaagaggtgatttgtgttcctgcaataatgtctcaggggtgggctgacgggtttcctcttcctcctctcagTGAGCCAAGGGAGTTTGTGGAGAACTCTGAGTGCATACAGTGCC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GGGGGG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CCAGAGTGCCTGCCTCAGGCCATGAACATCACCTGCACAGGACGGgtaagagccccttgctgctatccacgtccatttcatgggaagggccttcacagaagccgaacagtgatgatggcccagggcatcctgtgtgggcaggacggccatcagagccacttcccagaggagacggcaggcgctgacagcgctgtcacagaataactggttttctcctttaagaatttttctatcatttggctttccccactcacacacactaaatattttaagtaaaaagttacttccattttgaaagagaaaagaaagagacatgcatgaacatttttctccaccttggtgcagGGACCAGACAACTGTATCCAGTGTGCCCACTACATTGACGGCCCCCACTGCGTCAAGACCTGCCCGGCAGGAGTCATGGGAGAAAACAACACCCTGGTCTGGAAGTACGC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TTTTTT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GACGCCGGCCATGTGTGCCACCTGTGCCATCCAAACTGCACCTACGGgtgagtggaaagtgaaggagaacagaacatttcctctcttgcaaattcagagatcaaaaatgtctcccaagttttccggcaacaaattgccgaggtttgtatttgagtcagttacttaaggtgttttggtccccacagccatgccagtagtttctccttttagaagctacatagtgtctcactttccaagatcattctacaagatgtcagtgcactgaaacatgcaggggcgtgttgagtgccaaggccatggaatctgtcagcaacctcacccttccttgttcctccacctcattccagGCCTAAGATCCCGTCCATCGCCACTGGGATGGTGGGGGCCCTCCTCTTGCTGCTGGTGGTGGCCCTGGGGATCGGCCT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AAAAAAAA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TTCATGCGAAGGCGCCACATCGTTCGGAAGCGCACGCTGCGGAGGCTGCTGCAGGAGAGGGAGgtgagtgccagtcctgggtgggctcaggagccctcgcaccccgacaggaacaagggccagccccgagaacgggccattagcagttgtgtatgttagatacataattgtattatgatgcagaaagaatctctgaatgtgcagttatacccatgtccttccaaatgagctggcaagtgccgtgtcctggcacccaagcccatgccgtggctgctggtccccctgctgggccatgtctggcactgctttccagcatggtgagggctgaggtgacccttgtctctgtgttcttgtcccccccagCTTGTGGAGCCTCTTACACCCAGTGGAGAAGCTCCCAACCAAGCTCTCTTGAGGATCTTGAAGGAAACTGAATTCAAAAAGATCAAAGTGCTGG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G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u w:val="single"/>
          <w:lang w:val="en-US" w:eastAsia="zh-CN"/>
        </w:rPr>
        <w:t>(G719)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CTCCGGTGCGTTCGGCACGGTGTATAAGgtaaggtccctggcacaggcctctgggctgggccgcagggcctctcatggtctggtggggagcccagagtccttgcaagctgtatatttccatcatctactttactctttgtttcactgagtgtttgggaaactccagtgtttttcccaaccagcaatatcagccttaggtgcggctccacagccccagtgtccctcaccttcggggtgcatcgctggtaacatccacccagatcactgggcagcatgtggcaccatctcacaattgccagttaacgtcttccttctctctctgtcatagGGACTCTGGATCCCAGAAGGTGAGAAAGTTAAAATTCCCGTCGCTATCAAGGA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CCCCCCCC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TTAAGAGAAGCAACATCTCCGAAAGCCAACAAGGAAATCCTCGATgtgagtttctgctttgctgtgtgggggtccatggctctgaacctcaggcccaccttttctcatgtctggcagctgctctgctctagaccctgctcatctccacatcctaaatgttcactttctatgtctttccctttctagctctagtggtaggtcttttgcaggcacagcttttcctccatgagtacgtattttgaaactcaagatcgcattcatgcgtcttcacctggaaggggtccatgtgcccctccttctggccaccatgcgaagccacactgacgtgcctctccctccctccagGAAGCCTACGTGATGGCCAGCGTGGACAACCCCCACGTGTGCCGCCTGCTGGGCATCTGCCTCACCTCCA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zh-CN"/>
        </w:rPr>
        <w:t>CCGTGCAGCTCATCA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u w:val="single"/>
          <w:lang w:val="en-US" w:eastAsia="zh-CN"/>
        </w:rPr>
        <w:t>T(T790M)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GCAGCTCATGCCCTTCGGCTGCCTCCTGGACTATGTCCGGGAACACAAAGACAATATTGGCTCCCAGTACCTGCTCAACTGGTGTGTGCAGATCGCAAAGgtaatcagggaagggagatacggggaggggagataaggagccaggatcctcacatgcggtctgcgctcctgggatagcaagagtttgccatggggatatgtgtgtgcgtgcatgcagcacacacacattcctttattttggattcaatcattctttggatcagtagtcactaacgttcgccagccataagtcctcgacgtggagaggctcagagcctggcatgaacatgaccctgaattcggatgcagagcttcttcccatgatgatctgtccctcacagcagggtcttctctgtttcagGGCATGAACTACTTGGAGGACCGTCGCTTGGTGCACCGCGACCTGGCAGCCAGGAACGTACTGGTGAAAACACCGCAGCATGTCAAGATC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GGGGGGGG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ACAGATTTTGGGCTGGCCAAACTGCTGGGTGCGGAAGAGAAAGAATACCATGCAGAAGGAGGCAAAgtaaggaggtggctttaggtcagccagcattttcctgacaccagggaccaggctgccttcccactagctgtattgtttaacacatgcaggggaggatgctctccagacattctgggtgagctcgcagcagctgctgctggcagctgggtccgggaggaggcgccgggcctgggggacgggtcctggggtgatctggctcgtctgtgtgtgtcactcgtaattaggtccagagtgagttaactttttccaacagagggaaactaatagttgtctcactgcctcatctctcaccatcccaagGTGCCTATCAAGTGGATGGCATTGGAATCAATTTTACACA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u w:val="single"/>
          <w:lang w:val="zh-CN"/>
        </w:rPr>
        <w:t>TTTTTTTT</w:t>
      </w:r>
      <w:r>
        <w:rPr>
          <w:rFonts w:hint="default" w:ascii="Times New Roman" w:hAnsi="Times New Roman" w:cs="Times New Roman"/>
          <w:sz w:val="18"/>
          <w:szCs w:val="18"/>
          <w:lang w:val="zh-CN"/>
        </w:rPr>
        <w:t>GAATCTATACCCACCAGAGTGATGTCTGGAGCTACGgtgagtcataatcctgatgctaatgagtttgtactgaggccaagctggcttttattgttagttaatttacattatatcctctgacatgcaagtattttctttcgagataatgactaatgataatgtaatcattgctgtctatctattgtactgagaaaacacggcagaggaaatcgagtccagctgccgtccaaaagtcactggagattgcaatgagctcgtctggcagggtggggggtatgggagggaaagagcttaggaaacggctctccctgcaaagtccaaccaaactttaacgtt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xOGE5MjkwZjU0ZDFjZWRkZTk2ZGVkOGE3MWI2YWUifQ=="/>
  </w:docVars>
  <w:rsids>
    <w:rsidRoot w:val="00172A27"/>
    <w:rsid w:val="25F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6:47:45Z</dcterms:created>
  <dc:creator>woshi</dc:creator>
  <cp:lastModifiedBy>苹果糊</cp:lastModifiedBy>
  <dcterms:modified xsi:type="dcterms:W3CDTF">2024-03-01T07:0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988720AE2EE41F6BABFA8D915BA4F83_12</vt:lpwstr>
  </property>
</Properties>
</file>